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41719" w14:textId="77777777" w:rsidR="0066558B" w:rsidRDefault="0066558B" w:rsidP="006655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Ref81912919"/>
      <w:r>
        <w:rPr>
          <w:rFonts w:ascii="Times New Roman" w:hAnsi="Times New Roman" w:cs="Times New Roman"/>
          <w:b/>
          <w:sz w:val="24"/>
          <w:szCs w:val="24"/>
          <w:lang w:val="en-US"/>
        </w:rPr>
        <w:t>Estimating healthcare expenditures after becoming divorced or widowed using propensity score matching</w:t>
      </w:r>
    </w:p>
    <w:p w14:paraId="7FF46B44" w14:textId="77777777" w:rsidR="0066558B" w:rsidRPr="0066558B" w:rsidRDefault="0066558B" w:rsidP="00CE4A5E">
      <w:pPr>
        <w:pStyle w:val="Caption"/>
      </w:pPr>
    </w:p>
    <w:p w14:paraId="0BB10618" w14:textId="7B4422B5" w:rsidR="00CE4A5E" w:rsidRDefault="00F7619D" w:rsidP="00CE4A5E">
      <w:pPr>
        <w:pStyle w:val="Caption"/>
        <w:rPr>
          <w:b/>
          <w:bCs/>
        </w:rPr>
      </w:pPr>
      <w:r>
        <w:rPr>
          <w:b/>
          <w:bCs/>
        </w:rPr>
        <w:t>ONLINE APPENDIX</w:t>
      </w:r>
      <w:r w:rsidR="00CE4A5E">
        <w:rPr>
          <w:b/>
          <w:bCs/>
        </w:rPr>
        <w:t xml:space="preserve"> B. Additional tables </w:t>
      </w:r>
    </w:p>
    <w:p w14:paraId="445FB734" w14:textId="5A0363D9" w:rsidR="0056763A" w:rsidRDefault="0056763A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bookmarkStart w:id="1" w:name="_Ref85027687"/>
      <w:bookmarkEnd w:id="0"/>
    </w:p>
    <w:p w14:paraId="21438ECD" w14:textId="69DFA8E8" w:rsidR="00CE4A5E" w:rsidRDefault="00CE4A5E" w:rsidP="00CE4A5E">
      <w:pPr>
        <w:pStyle w:val="Caption"/>
      </w:pPr>
      <w:r>
        <w:rPr>
          <w:b/>
          <w:bCs/>
        </w:rPr>
        <w:t xml:space="preserve">Table </w:t>
      </w:r>
      <w:r>
        <w:fldChar w:fldCharType="begin"/>
      </w:r>
      <w:r>
        <w:rPr>
          <w:b/>
          <w:bCs/>
        </w:rPr>
        <w:instrText xml:space="preserve"> SEQ Table_B \* ARABIC </w:instrText>
      </w:r>
      <w:r>
        <w:fldChar w:fldCharType="separate"/>
      </w:r>
      <w:r>
        <w:rPr>
          <w:b/>
          <w:bCs/>
          <w:noProof/>
        </w:rPr>
        <w:t>1</w:t>
      </w:r>
      <w:r>
        <w:fldChar w:fldCharType="end"/>
      </w:r>
      <w:bookmarkEnd w:id="1"/>
      <w:r>
        <w:rPr>
          <w:b/>
          <w:bCs/>
        </w:rPr>
        <w:t>.</w:t>
      </w:r>
      <w:r>
        <w:t xml:space="preserve"> Rate ratios of sum of total healthcare expenditures 2014-2017 for divorced/widowed compared to long-term married counterparts stratified by remarriage, educational attainment and household income per age group. N = number of individuals, RR = rate ratio, 95% CI = 95% confidence interval)</w:t>
      </w:r>
    </w:p>
    <w:p w14:paraId="37CA1E46" w14:textId="77777777" w:rsidR="00CE4A5E" w:rsidRDefault="00CE4A5E" w:rsidP="00CE4A5E">
      <w:pPr>
        <w:pStyle w:val="Caption"/>
      </w:pPr>
      <w:r>
        <w:t xml:space="preserve">Note: </w:t>
      </w:r>
      <w:r>
        <w:rPr>
          <w:rFonts w:eastAsia="Times New Roman"/>
          <w:color w:val="000000"/>
          <w:vertAlign w:val="superscript"/>
          <w:lang w:eastAsia="nl-NL"/>
        </w:rPr>
        <w:t>a</w:t>
      </w:r>
      <w:r>
        <w:t xml:space="preserve"> unable to fit GLM. </w:t>
      </w:r>
    </w:p>
    <w:tbl>
      <w:tblPr>
        <w:tblW w:w="921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0"/>
        <w:gridCol w:w="350"/>
        <w:gridCol w:w="139"/>
        <w:gridCol w:w="160"/>
        <w:gridCol w:w="510"/>
        <w:gridCol w:w="496"/>
        <w:gridCol w:w="831"/>
        <w:gridCol w:w="841"/>
        <w:gridCol w:w="590"/>
        <w:gridCol w:w="496"/>
        <w:gridCol w:w="831"/>
        <w:gridCol w:w="590"/>
        <w:gridCol w:w="503"/>
        <w:gridCol w:w="649"/>
        <w:gridCol w:w="1019"/>
      </w:tblGrid>
      <w:tr w:rsidR="00CE4A5E" w14:paraId="49F7019B" w14:textId="77777777" w:rsidTr="00FE4286">
        <w:trPr>
          <w:trHeight w:val="181"/>
        </w:trPr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2810" w14:textId="77777777" w:rsidR="00CE4A5E" w:rsidRPr="00CE4A5E" w:rsidRDefault="00CE4A5E" w:rsidP="00FE4286">
            <w:pPr>
              <w:spacing w:after="0"/>
              <w:rPr>
                <w:lang w:val="en-US"/>
              </w:rPr>
            </w:pPr>
          </w:p>
        </w:tc>
        <w:tc>
          <w:tcPr>
            <w:tcW w:w="24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25D656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ge 25-44</w:t>
            </w:r>
          </w:p>
        </w:tc>
        <w:tc>
          <w:tcPr>
            <w:tcW w:w="27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89FF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ge 45-64</w:t>
            </w:r>
          </w:p>
        </w:tc>
        <w:tc>
          <w:tcPr>
            <w:tcW w:w="27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AC91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ge 65-79</w:t>
            </w:r>
          </w:p>
        </w:tc>
      </w:tr>
      <w:tr w:rsidR="00C9279E" w14:paraId="2CCB3A5B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5635D" w14:textId="77777777" w:rsidR="00CE4A5E" w:rsidRDefault="00CE4A5E" w:rsidP="00FE4286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1A845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155D5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67C1B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40CB2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7F04B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A28BD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9BD0B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6156D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0ECE8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D7937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01343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FDAD6" w14:textId="77777777" w:rsidR="00CE4A5E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</w:tr>
      <w:tr w:rsidR="00C9279E" w14:paraId="686784DC" w14:textId="77777777" w:rsidTr="00FE4286">
        <w:trPr>
          <w:trHeight w:val="181"/>
        </w:trPr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A7D25" w14:textId="00327A22" w:rsidR="00CE4A5E" w:rsidRDefault="00FE4286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ecently d</w:t>
            </w:r>
            <w:r w:rsidR="00CE4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vorce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9DE0" w14:textId="77777777" w:rsidR="00CE4A5E" w:rsidRDefault="00CE4A5E" w:rsidP="00FE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88560" w14:textId="77777777" w:rsidR="00CE4A5E" w:rsidRDefault="00CE4A5E" w:rsidP="00FE4286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17609" w14:textId="77777777" w:rsidR="00CE4A5E" w:rsidRDefault="00CE4A5E" w:rsidP="00FE4286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2006" w14:textId="77777777" w:rsidR="00CE4A5E" w:rsidRDefault="00CE4A5E" w:rsidP="00FE4286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371B" w14:textId="77777777" w:rsidR="00CE4A5E" w:rsidRDefault="00CE4A5E" w:rsidP="00FE4286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DF819" w14:textId="77777777" w:rsidR="00CE4A5E" w:rsidRDefault="00CE4A5E" w:rsidP="00FE4286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C97F" w14:textId="77777777" w:rsidR="00CE4A5E" w:rsidRDefault="00CE4A5E" w:rsidP="00FE4286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5F511" w14:textId="77777777" w:rsidR="00CE4A5E" w:rsidRDefault="00CE4A5E" w:rsidP="00FE4286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3E2D" w14:textId="77777777" w:rsidR="00CE4A5E" w:rsidRDefault="00CE4A5E" w:rsidP="00FE4286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93C9D" w14:textId="77777777" w:rsidR="00CE4A5E" w:rsidRDefault="00CE4A5E" w:rsidP="00FE4286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F49A" w14:textId="77777777" w:rsidR="00CE4A5E" w:rsidRDefault="00CE4A5E" w:rsidP="00FE4286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A02C" w14:textId="77777777" w:rsidR="00CE4A5E" w:rsidRDefault="00CE4A5E" w:rsidP="00FE4286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</w:tr>
      <w:tr w:rsidR="00C9279E" w14:paraId="23D2D023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0D3B2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Remarried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4375" w14:textId="77777777" w:rsidR="00CE4A5E" w:rsidRPr="00A173C3" w:rsidRDefault="00CE4A5E" w:rsidP="00FE428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6B9A5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B61F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B287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DB35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A44E3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1A0FE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9F2AA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14AF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6EDE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06B4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0E8E0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2B3B6A7B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A4BB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787DB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34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A1F1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6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87C08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B24CF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0-1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FF43C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23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963C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9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55FF9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FCE0A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9-1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35C4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5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7BC4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E6B2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A01FF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3-1.46</w:t>
            </w:r>
          </w:p>
        </w:tc>
      </w:tr>
      <w:tr w:rsidR="00C9279E" w14:paraId="1ED1817D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0B82B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60808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1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F26E0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1E8B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772B2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5-1.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D2FC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C97D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A63D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463A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1-1.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817A2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5F5F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.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77DB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FD2D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39-1.68</w:t>
            </w:r>
          </w:p>
        </w:tc>
      </w:tr>
      <w:tr w:rsidR="00C9279E" w14:paraId="0659F23A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15F97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ducation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D1320" w14:textId="77777777" w:rsidR="00CE4A5E" w:rsidRPr="00A173C3" w:rsidRDefault="00CE4A5E" w:rsidP="00FE428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38259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745C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DA11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2A6B4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209C6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DEE97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BB7F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3CA29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F4443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8F1E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11E08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1C823025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E3BF7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ow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429B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AFFEA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720C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1F7C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-1.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ABE4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2D7D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0B7DB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9FCD0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6-1.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9080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86FA5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CB35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87EC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71-1.40</w:t>
            </w:r>
          </w:p>
        </w:tc>
      </w:tr>
      <w:tr w:rsidR="00C9279E" w14:paraId="12B585BD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B2E3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ow/moderat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9830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4E97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6D916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2FFD9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9-1.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E2663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75DD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6737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9136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4-1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86B22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B8C3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0C23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5D19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69-1.44</w:t>
            </w:r>
          </w:p>
        </w:tc>
      </w:tr>
      <w:tr w:rsidR="00C9279E" w14:paraId="190E2350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86EAA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Moderate/high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A42C8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0B006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A6F5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C825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5-1.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CDD53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A798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16889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3FC0E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-1.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65FA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9E6D7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705D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88AB6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9-1.58</w:t>
            </w:r>
          </w:p>
        </w:tc>
      </w:tr>
      <w:tr w:rsidR="00C9279E" w14:paraId="4B1C3158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7A92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High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09F4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ECA75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9A4CC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0C16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7-1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8A14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DCBD4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13E16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7A310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9-1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78B2E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52FB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36E9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4650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3-2.76</w:t>
            </w:r>
          </w:p>
        </w:tc>
      </w:tr>
      <w:tr w:rsidR="00C9279E" w14:paraId="06E1AB90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E559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Incom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43BC9" w14:textId="77777777" w:rsidR="00CE4A5E" w:rsidRPr="00A173C3" w:rsidRDefault="00CE4A5E" w:rsidP="00FE428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4731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5ECFB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12C47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8A7D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9D06D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B879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AA963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113FC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855ED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56BD1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6218B" w14:textId="77777777" w:rsidR="00CE4A5E" w:rsidRPr="00A173C3" w:rsidRDefault="00CE4A5E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76FB4E85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7387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1st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CF12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7B4E4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35004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8458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6-1.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EE41C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CC3A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C6E7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7317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7-1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F3E35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22CAE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D63E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E9DA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0-1.73</w:t>
            </w:r>
          </w:p>
        </w:tc>
      </w:tr>
      <w:tr w:rsidR="00C9279E" w14:paraId="756F905E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04DF6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2nd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A3C6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68865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5DA3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1E72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8-1.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0A201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3C8BF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0CB3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E32E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-1.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1F5E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05A2D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04218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47314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65-1.35</w:t>
            </w:r>
          </w:p>
        </w:tc>
      </w:tr>
      <w:tr w:rsidR="00C9279E" w14:paraId="45D290ED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58A3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3rd quinti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5408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7A98C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03668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DF63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4-1.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DCE3A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6B2D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56A98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753D5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-1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81415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72D4A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4A8B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AE74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1-1.59</w:t>
            </w:r>
          </w:p>
        </w:tc>
      </w:tr>
      <w:tr w:rsidR="00C9279E" w14:paraId="5E6C9C3F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A672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4th quinti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2ECA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3F13F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CD03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BEBD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4-1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198C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F53D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F5C9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EE494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-1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E353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4ADA9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7034F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6E282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70-1.45</w:t>
            </w:r>
          </w:p>
        </w:tc>
      </w:tr>
      <w:tr w:rsidR="00C9279E" w14:paraId="34694586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30305" w14:textId="77777777" w:rsidR="00CE4A5E" w:rsidRPr="00A173C3" w:rsidRDefault="00CE4A5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5th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77A08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6CFB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BE8F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16AEF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-1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03DC0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DA9F2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6F6B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5926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5-1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0FB9E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BD22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187EE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8B9B7" w14:textId="77777777" w:rsidR="00CE4A5E" w:rsidRPr="00A173C3" w:rsidRDefault="00CE4A5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0-3.38</w:t>
            </w:r>
          </w:p>
        </w:tc>
      </w:tr>
      <w:tr w:rsidR="00C9279E" w14:paraId="3896CD18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6953E" w14:textId="3ED59A43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bookmarkStart w:id="2" w:name="_Hlk106612905"/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ex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8361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F6CD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F4A5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414C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E8F2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5C7A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9CD6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AB46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88DB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28B3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2901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FCD6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9279E" w14:paraId="221FE850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55CCF" w14:textId="238BCE9D" w:rsidR="00C9279E" w:rsidRPr="00A173C3" w:rsidRDefault="00C9279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64306" w14:textId="7B75BAE2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5FE24" w14:textId="6E8F6E0E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3976D" w14:textId="0F7DF5F7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4FD19" w14:textId="6E51C757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E9361" w14:textId="525940CD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8CE46" w14:textId="4517DD67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E2BB1" w14:textId="3F958598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F2473" w14:textId="6632F581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6596C" w14:textId="4C01352C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151A2" w14:textId="6561B49F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5A60A" w14:textId="705B1738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FC6F2" w14:textId="7196A8EA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C9279E" w14:paraId="461488A2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67680" w14:textId="45822172" w:rsidR="00C9279E" w:rsidRPr="00A173C3" w:rsidRDefault="00C9279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CED29" w14:textId="3BDB16AA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2FD83" w14:textId="5F0142C2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4463B" w14:textId="4E6B05DC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735C0" w14:textId="7ACCACA6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5EB4D" w14:textId="19085372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0E008" w14:textId="6F75E8B2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F84DF" w14:textId="196CDBEB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9436B" w14:textId="003D858A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C22A1" w14:textId="5338B754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9749F" w14:textId="41DDF433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BD474" w14:textId="7AEE12DA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20DB5" w14:textId="1A563C98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.</w:t>
            </w: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7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.</w:t>
            </w: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3</w:t>
            </w:r>
          </w:p>
        </w:tc>
      </w:tr>
      <w:tr w:rsidR="00FE4286" w14:paraId="4752C06F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24C1F" w14:textId="77777777" w:rsidR="00FE4286" w:rsidRPr="00A173C3" w:rsidRDefault="00FE4286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EEADA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45968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6A4B3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95087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31B4B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AD455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06A51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B6A0F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0A9FA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59E36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32E8B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D7BC9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bookmarkEnd w:id="2"/>
      <w:tr w:rsidR="00C9279E" w14:paraId="142602F5" w14:textId="77777777" w:rsidTr="00FE4286">
        <w:trPr>
          <w:trHeight w:val="181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CE751" w14:textId="680E4079" w:rsidR="000D0DBD" w:rsidRPr="00A173C3" w:rsidRDefault="00FE4286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ecently w</w:t>
            </w:r>
            <w:r w:rsidR="000D0DBD" w:rsidRPr="00A173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dowed</w:t>
            </w:r>
          </w:p>
        </w:tc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2ECC3" w14:textId="77777777" w:rsidR="000D0DBD" w:rsidRPr="00A173C3" w:rsidRDefault="000D0DBD" w:rsidP="00FE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C29F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3EFB5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B118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9CFDB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7D69A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CE2C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747B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6E53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1F40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F9D77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8F15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5B1E09EC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C1AD1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Remarried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D850A" w14:textId="77777777" w:rsidR="000D0DBD" w:rsidRPr="00A173C3" w:rsidRDefault="000D0DBD" w:rsidP="00FE428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5A48E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69FD8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F0D84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657F2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8B455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FD6A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8B1DC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C2369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7287F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5033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99FC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175C07F7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977A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2E21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2E4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8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448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21C3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8-1.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0C7F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416B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4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9197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3D68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4-1.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9FE7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37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4EE8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8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EB6B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3400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-1.26</w:t>
            </w:r>
          </w:p>
        </w:tc>
      </w:tr>
      <w:tr w:rsidR="00C9279E" w14:paraId="34A3CDCC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A43C8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1A3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593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1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82E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959B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71-1.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3A91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52A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6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F262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6F98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7-1.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EE68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F0EB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.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EFA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82F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1-2.60</w:t>
            </w:r>
          </w:p>
        </w:tc>
      </w:tr>
      <w:tr w:rsidR="00C9279E" w14:paraId="0D24845B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D332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ducation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4CE9A" w14:textId="77777777" w:rsidR="000D0DBD" w:rsidRPr="00A173C3" w:rsidRDefault="000D0DBD" w:rsidP="00FE428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AE94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4C4B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9BA2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26D25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1EF5F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DB90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C0B2B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51ACF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34CA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00F0F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E9EF2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7D7AC525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653C0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ow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7CB8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17F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413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C1E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6-1.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B75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F29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CA72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A5B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-1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0503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16B8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D9F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638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</w:tr>
      <w:tr w:rsidR="00C9279E" w14:paraId="402306F9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28DB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ow/moderat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42A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1075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97A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D5F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0-1.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EE3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C35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0CB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AB1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9-1.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4465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EE7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B1EE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E3FD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1-1.29</w:t>
            </w:r>
          </w:p>
        </w:tc>
      </w:tr>
      <w:tr w:rsidR="00C9279E" w14:paraId="798C3CDE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F5454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Moderate/high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2D42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105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BA5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5624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2-1.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7893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714D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72F2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7F99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2-1.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6E8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B04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20E2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DC8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-1.40</w:t>
            </w:r>
          </w:p>
        </w:tc>
      </w:tr>
      <w:tr w:rsidR="00C9279E" w14:paraId="4111630D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022B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igh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7E64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A875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6E20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32A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2-1.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246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5C0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80B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E17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2-1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89AA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189A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B949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C13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0-1.29</w:t>
            </w:r>
          </w:p>
        </w:tc>
      </w:tr>
      <w:tr w:rsidR="00C9279E" w14:paraId="3B71B5D4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1BE2A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Incom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9464B" w14:textId="77777777" w:rsidR="000D0DBD" w:rsidRPr="00A173C3" w:rsidRDefault="000D0DBD" w:rsidP="00FE428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A0CF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7FED0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54B1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F00D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1656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BC592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75446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8B9ED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1914A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95B5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F01B7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1CAAACC8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52AC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1st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53CF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1B21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0F3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9C8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65-1.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A873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397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BCE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D8B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6-1.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970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62B7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C10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0D9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-1.40</w:t>
            </w:r>
          </w:p>
        </w:tc>
      </w:tr>
      <w:tr w:rsidR="00C9279E" w14:paraId="28AB0F89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33458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2nd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BFCF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395C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4A55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6E19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9-2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9AE3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ECB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010A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C02D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6-1.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64EC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B2C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8CF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495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-1.41</w:t>
            </w:r>
          </w:p>
        </w:tc>
      </w:tr>
      <w:tr w:rsidR="00C9279E" w14:paraId="7E4E6E1D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CEB0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3rd quinti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208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F9F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82A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92FF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70-1.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293B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8A92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B57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507E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7-1.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BEE3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DDB7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A36C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7CF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</w:tr>
      <w:tr w:rsidR="00C9279E" w14:paraId="2FCA1608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52F0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4th quinti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1732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BF20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0628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10ED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5-1.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201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0944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489C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B2E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-1.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C9F6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B422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8E7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539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0-1.21</w:t>
            </w:r>
          </w:p>
        </w:tc>
      </w:tr>
      <w:tr w:rsidR="00C9279E" w14:paraId="26FED2E6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BEC65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5th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E77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37A3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3A71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D9F1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76-1.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CA2E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31DB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7B12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2E29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5-1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2C5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0167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850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AA87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-1.47</w:t>
            </w:r>
          </w:p>
        </w:tc>
      </w:tr>
      <w:tr w:rsidR="00C9279E" w14:paraId="6F3A8FEA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B3323" w14:textId="0BA184A6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ex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5AFB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3C05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601C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DF52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6B5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674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B1E7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CFD7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3E80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A8C2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F5BA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C0B4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9279E" w14:paraId="58FDA6C2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D40F5" w14:textId="4E6A8036" w:rsidR="00C9279E" w:rsidRPr="00A173C3" w:rsidRDefault="00C9279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1BA70" w14:textId="7FE50285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A46CE" w14:textId="0F9EAAD8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B513D" w14:textId="550CE421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84324" w14:textId="6A98A0A6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47579" w14:textId="7C57F843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B820C" w14:textId="55DC1B20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8A6BB" w14:textId="78096CF8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11964" w14:textId="1CA657D6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7F9C7" w14:textId="34847C64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62913" w14:textId="59A4E563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29951" w14:textId="2600F7BC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082FC" w14:textId="0E2CA8F0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9-1.25</w:t>
            </w:r>
          </w:p>
        </w:tc>
      </w:tr>
      <w:tr w:rsidR="00C9279E" w14:paraId="6FCD54DD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40673" w14:textId="66C58263" w:rsidR="00C9279E" w:rsidRPr="00A173C3" w:rsidRDefault="00C9279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80979" w14:textId="6259B728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03A6E" w14:textId="26D46DAC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E4EC5" w14:textId="3E8027CA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0E057" w14:textId="55835516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B3E59" w14:textId="2A640BA1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3C6E2" w14:textId="5B1EE2C6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18AD1" w14:textId="4AEEA41D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74F0A" w14:textId="401AD2BD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007AE" w14:textId="60136D35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357E7" w14:textId="64516E35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033E0" w14:textId="22FDCCEF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2F4FD" w14:textId="7DABB2F4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3-1.32</w:t>
            </w:r>
          </w:p>
        </w:tc>
      </w:tr>
      <w:tr w:rsidR="00FE4286" w14:paraId="49231664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2A6C8" w14:textId="77777777" w:rsidR="00FE4286" w:rsidRPr="00A173C3" w:rsidRDefault="00FE4286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50419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B0AD2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B0F08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C593C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81689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54109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CEA1C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E071F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3E6A9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4B64A" w14:textId="77777777" w:rsidR="00FE4286" w:rsidRPr="00A173C3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20701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38E34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A173C3" w14:paraId="136959FB" w14:textId="77777777" w:rsidTr="00FE4286">
        <w:trPr>
          <w:trHeight w:val="181"/>
        </w:trPr>
        <w:tc>
          <w:tcPr>
            <w:tcW w:w="185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9567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lastRenderedPageBreak/>
              <w:t>Long-term divorce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4DB5" w14:textId="77777777" w:rsidR="000D0DBD" w:rsidRPr="00A173C3" w:rsidRDefault="000D0DBD" w:rsidP="00FE4286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08EC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1C6D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6182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A7EE3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288F4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E537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35A4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09311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6DFBF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29ACC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51896E7F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ABCE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ducation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4CB76" w14:textId="77777777" w:rsidR="000D0DBD" w:rsidRPr="00A173C3" w:rsidRDefault="000D0DBD" w:rsidP="00FE428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E4E9A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3086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88EE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DCDE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F249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B8DC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57755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E68C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C6D90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40BF3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2C8F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661DA040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0E46B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ow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8E0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2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05C0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C52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5DF0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9-1.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AE1F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0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CB92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960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0DB4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9-1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9A80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91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284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6F34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0CF4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-1.16</w:t>
            </w:r>
          </w:p>
        </w:tc>
      </w:tr>
      <w:tr w:rsidR="00C9279E" w14:paraId="766FD808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AAF1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ow/moderat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FA46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8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273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41F0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641C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2-1.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6560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0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ED8C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37C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B1C2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1-1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364E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956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6E72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D9F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-1.19</w:t>
            </w:r>
          </w:p>
        </w:tc>
      </w:tr>
      <w:tr w:rsidR="00C9279E" w14:paraId="0F9583E7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F9C0C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Moderate/high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5CF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7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62D9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4E2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6CBC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4-1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5147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36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24B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1957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FED8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-1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7C16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15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2C40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7BA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F0B6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-4-1.11</w:t>
            </w:r>
          </w:p>
        </w:tc>
      </w:tr>
      <w:tr w:rsidR="00C9279E" w14:paraId="36A802CD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1F6B4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High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243A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4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A965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642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AC58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-1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81D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0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9FEF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7AFE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577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-1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D01B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2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C93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D10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9EF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-1.20</w:t>
            </w:r>
          </w:p>
        </w:tc>
      </w:tr>
      <w:tr w:rsidR="00C9279E" w14:paraId="5F9CCC09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535B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Incom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B594" w14:textId="77777777" w:rsidR="000D0DBD" w:rsidRPr="00A173C3" w:rsidRDefault="000D0DBD" w:rsidP="00FE428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4E1B6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3A8A8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0EF3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328E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C46DA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0E28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70320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C05D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6C2E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E39F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2C78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41B38BFA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C6A4F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1st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27E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6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27C2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260C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8B8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3-1.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A0F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4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FA0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681C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DFDB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5-1.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B65C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0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F07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F4C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FB9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7-1.14</w:t>
            </w:r>
          </w:p>
        </w:tc>
      </w:tr>
      <w:tr w:rsidR="00C9279E" w14:paraId="15D3D2F0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DDCC6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2nd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B616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8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5C06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4256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B104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2-1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0D1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5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1FAC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92C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0C5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2-1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CD98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54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79F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FC1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751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9-1.15</w:t>
            </w:r>
          </w:p>
        </w:tc>
      </w:tr>
      <w:tr w:rsidR="00C9279E" w14:paraId="0227BB32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FF8C9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3rd quinti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1F5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8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660A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0A8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E72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-1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B44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4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656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EBF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805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6-1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C39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3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D82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7D1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430F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7-1.16</w:t>
            </w:r>
          </w:p>
        </w:tc>
      </w:tr>
      <w:tr w:rsidR="00C9279E" w14:paraId="4B82A984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50E82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4th quinti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A648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03F1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A62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1157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-1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15F8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0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9B99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1017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2DE0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3-1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C35D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0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52A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601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AF5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6-1.16</w:t>
            </w:r>
          </w:p>
        </w:tc>
      </w:tr>
      <w:tr w:rsidR="00C9279E" w14:paraId="50A1AF76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E06CA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5th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76B6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0C16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8B54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05B3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2-1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7F35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2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F50C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E6E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D26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6-1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887A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7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90B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3C8A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51C7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-1.16</w:t>
            </w:r>
          </w:p>
        </w:tc>
      </w:tr>
      <w:tr w:rsidR="00C9279E" w14:paraId="22E8EF2D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2A0F" w14:textId="0D3664CA" w:rsidR="00A173C3" w:rsidRPr="00A173C3" w:rsidRDefault="00A173C3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ex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23587" w14:textId="4685FEF1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C38BD" w14:textId="69A3A88C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96316" w14:textId="0195C498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B04D8" w14:textId="1BDCD2F5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5B677" w14:textId="2BA96036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5A2F5" w14:textId="246E0458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985E5" w14:textId="4134DF79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26374" w14:textId="2D8778DF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E3B00" w14:textId="3043A115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A2B05" w14:textId="2FE99D48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1253F" w14:textId="171F8979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ED832" w14:textId="20166B4F" w:rsidR="00A173C3" w:rsidRPr="00A173C3" w:rsidRDefault="00A173C3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9279E" w14:paraId="7070D404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235CA" w14:textId="7AC5419E" w:rsidR="00C9279E" w:rsidRPr="00A173C3" w:rsidRDefault="00C9279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6458C" w14:textId="0C79A137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7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6EA6D" w14:textId="312A605F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C048F" w14:textId="41BFE87D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794D3" w14:textId="7A46E44A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8-1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554CE" w14:textId="0CB0E5C5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16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31783" w14:textId="796B65D8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9CAAB" w14:textId="282F00E9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0D6F0" w14:textId="2E42C4C9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7-1.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2A6B4" w14:textId="52841A33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00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2285A" w14:textId="30EE05CC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2B9D1" w14:textId="366132D6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F7ECF" w14:textId="49E7F968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7-1.13</w:t>
            </w:r>
          </w:p>
        </w:tc>
      </w:tr>
      <w:tr w:rsidR="00C9279E" w14:paraId="294D892C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053E2" w14:textId="7C7338FD" w:rsidR="00C9279E" w:rsidRPr="00A173C3" w:rsidRDefault="00C9279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EE4DD" w14:textId="6357F76D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4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EAB01" w14:textId="40BBF8F9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33275" w14:textId="064B4346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3ACB7" w14:textId="10608D9A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8-1.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5A5C6" w14:textId="6325171F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60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566BC" w14:textId="20F4F9B9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310EB" w14:textId="711CF28A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CB9F2" w14:textId="7E918B25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3-1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66A0F" w14:textId="309403C0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89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F7FB6" w14:textId="3960B996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36725" w14:textId="4EBC8B5B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8E45C" w14:textId="323AF00F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-1.16</w:t>
            </w:r>
          </w:p>
        </w:tc>
      </w:tr>
      <w:tr w:rsidR="00FE4286" w14:paraId="703BA520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B5BF6" w14:textId="77777777" w:rsidR="00FE4286" w:rsidRPr="00A173C3" w:rsidRDefault="00FE4286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3DF3B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7C5BC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974F9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9265C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17036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AAAD3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82702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D6711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7F462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71B16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6D968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F5063" w14:textId="77777777" w:rsidR="00FE4286" w:rsidRDefault="00FE4286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A173C3" w14:paraId="7BF912D6" w14:textId="77777777" w:rsidTr="00FE4286">
        <w:trPr>
          <w:trHeight w:val="181"/>
        </w:trPr>
        <w:tc>
          <w:tcPr>
            <w:tcW w:w="185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51E7A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ong-term widowe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1BA4" w14:textId="77777777" w:rsidR="000D0DBD" w:rsidRPr="00A173C3" w:rsidRDefault="000D0DBD" w:rsidP="00FE4286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3CF1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C5A4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E11F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331C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E92A3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4C69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1FC6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BE1A5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544D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F441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34FD3369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4A8E9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ducation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0AE36" w14:textId="77777777" w:rsidR="000D0DBD" w:rsidRPr="00A173C3" w:rsidRDefault="000D0DBD" w:rsidP="00FE428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36F7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18A68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7882E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022BC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1277E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4D228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F2A03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B9AFE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5DD50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81424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966E4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1ABA1343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A2346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ow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365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19B3" w14:textId="01CBDED9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8BD4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2DB3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2-1.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06ED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9589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7956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C863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9-1.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68D8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3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F624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B3F6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153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2-1.21</w:t>
            </w:r>
          </w:p>
        </w:tc>
      </w:tr>
      <w:tr w:rsidR="00C9279E" w14:paraId="4AD32233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1A5DD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Low/moderat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4F5C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0C71" w14:textId="0530E608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81E8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BB7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1-1.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0AF2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72D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A67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550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3-1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157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C058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.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C74E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23C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9-1.19</w:t>
            </w:r>
          </w:p>
        </w:tc>
      </w:tr>
      <w:tr w:rsidR="00C9279E" w14:paraId="57209578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D73F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Moderate/high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41C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A051" w14:textId="5372F005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  <w:r w:rsidR="00EF07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328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EE6A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8-1.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343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6E78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7C0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366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3-1.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94FC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8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5662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7AC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ED5E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3-1.12</w:t>
            </w:r>
          </w:p>
        </w:tc>
      </w:tr>
      <w:tr w:rsidR="00C9279E" w14:paraId="6CF7CC7C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3105C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High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654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1B32" w14:textId="648A2FBE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</w:t>
            </w:r>
            <w:r w:rsidR="00EF07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29E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3DF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4-1.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0B6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DFE8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A5CE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FE4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8-1.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ED5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4077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262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1EB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9-1.14</w:t>
            </w:r>
          </w:p>
        </w:tc>
      </w:tr>
      <w:tr w:rsidR="00C9279E" w14:paraId="29C6135D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9CDE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Incom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D92C" w14:textId="77777777" w:rsidR="000D0DBD" w:rsidRPr="00A173C3" w:rsidRDefault="000D0DBD" w:rsidP="00FE428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A55CF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AC476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FA9AD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1E46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47C1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BFB5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761B0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7C1A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498C8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185C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43E3" w14:textId="77777777" w:rsidR="000D0DBD" w:rsidRPr="00A173C3" w:rsidRDefault="000D0DBD" w:rsidP="00FE428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C9279E" w14:paraId="2D53DBAD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9D98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1st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79CA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14A4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1B3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319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-1.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B96E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A0A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781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5D86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6-1.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B20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A4CE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0BE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F8B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-1.26</w:t>
            </w:r>
          </w:p>
        </w:tc>
      </w:tr>
      <w:tr w:rsidR="00C9279E" w14:paraId="00FE461A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F491A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2nd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285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C466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6C5F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BD6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5-1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FA0AA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34C7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09C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5A1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-1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7BB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9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116F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BE87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2D190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--1.19</w:t>
            </w:r>
          </w:p>
        </w:tc>
      </w:tr>
      <w:tr w:rsidR="00C9279E" w14:paraId="26686513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FD2E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3rd quinti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4AE3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7DD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4D01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D4A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9-1.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1A2A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98A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FBF7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064C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-1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6595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7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E49E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00F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68E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3-1.13</w:t>
            </w:r>
          </w:p>
        </w:tc>
      </w:tr>
      <w:tr w:rsidR="00C9279E" w14:paraId="66577159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A46BF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4th quinti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8D3B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00F5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A5FD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9B0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1-1.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6AF1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AA0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94C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6B2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6-1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DBC7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4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4006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CA08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563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6-1.17</w:t>
            </w:r>
          </w:p>
        </w:tc>
      </w:tr>
      <w:tr w:rsidR="00C9279E" w14:paraId="55BBE7A1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44198" w14:textId="77777777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5th quintile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2B0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077F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7496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8966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3-2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E5239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50AA7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A07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7533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-1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531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0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D132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3FCA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A14E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-1.18</w:t>
            </w:r>
          </w:p>
        </w:tc>
      </w:tr>
      <w:tr w:rsidR="00C9279E" w14:paraId="2F5AFFF0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06DD5" w14:textId="6F8D907F" w:rsidR="000D0DBD" w:rsidRPr="00A173C3" w:rsidRDefault="000D0DBD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ex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2809C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CC0CF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D7A6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D738B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68931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9F3A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4C86D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9BC03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EA4B2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0FFD5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4694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75816" w14:textId="77777777" w:rsidR="000D0DBD" w:rsidRPr="00A173C3" w:rsidRDefault="000D0DBD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C9279E" w14:paraId="4BFB3023" w14:textId="77777777" w:rsidTr="00FE4286">
        <w:trPr>
          <w:trHeight w:val="181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B2353" w14:textId="24ED45D5" w:rsidR="00C9279E" w:rsidRPr="00A173C3" w:rsidRDefault="00C9279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6EE08" w14:textId="7E88DFAB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6A2AA" w14:textId="63F9AEDC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B340A" w14:textId="7CB624FB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84D22" w14:textId="72B5A312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3E199" w14:textId="3D3DED57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29906" w14:textId="0BC6E991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57157" w14:textId="68FB13AD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A019A" w14:textId="032EAFF0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C5979" w14:textId="312046BB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1396A" w14:textId="3E4644C9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49C21" w14:textId="28C99D20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68B4E" w14:textId="599DA0C0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6-1.16</w:t>
            </w:r>
          </w:p>
        </w:tc>
      </w:tr>
      <w:tr w:rsidR="00C9279E" w14:paraId="636A2E86" w14:textId="77777777" w:rsidTr="00FE4286">
        <w:trPr>
          <w:trHeight w:val="229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D8A20" w14:textId="3D9CD339" w:rsidR="00C9279E" w:rsidRPr="00A173C3" w:rsidRDefault="00C9279E" w:rsidP="00FE42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28F672" w14:textId="0F2CD492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8340F8" w14:textId="45E3B151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601D7F" w14:textId="4B1646D1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585BD8" w14:textId="30A7AA53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C8249E" w14:textId="2B3E094C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9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318F3F" w14:textId="05F7659B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515987" w14:textId="7F01993C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E44A6A" w14:textId="7B60A042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078B17" w14:textId="44F101C8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79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6FCF3D" w14:textId="6CDE2E98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173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6E47DB" w14:textId="22AE6E5D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C75739" w14:textId="18CCA40E" w:rsidR="00C9279E" w:rsidRPr="00A173C3" w:rsidRDefault="00C9279E" w:rsidP="00FE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0-1.16</w:t>
            </w:r>
          </w:p>
        </w:tc>
      </w:tr>
    </w:tbl>
    <w:p w14:paraId="24B1F178" w14:textId="77777777" w:rsidR="00CE4A5E" w:rsidRDefault="00CE4A5E" w:rsidP="00CE4A5E">
      <w:pPr>
        <w:spacing w:after="0" w:line="600" w:lineRule="auto"/>
        <w:rPr>
          <w:b/>
          <w:bCs/>
          <w:lang w:val="en-US"/>
        </w:rPr>
        <w:sectPr w:rsidR="00CE4A5E">
          <w:pgSz w:w="11906" w:h="16838"/>
          <w:pgMar w:top="1440" w:right="1440" w:bottom="1440" w:left="1440" w:header="708" w:footer="708" w:gutter="0"/>
          <w:cols w:space="708"/>
        </w:sectPr>
      </w:pPr>
    </w:p>
    <w:p w14:paraId="5989443C" w14:textId="0E0178A7" w:rsidR="00CE4A5E" w:rsidRDefault="00CE4A5E" w:rsidP="00CE4A5E">
      <w:pPr>
        <w:pStyle w:val="Caption"/>
      </w:pPr>
      <w:bookmarkStart w:id="3" w:name="_Ref85027788"/>
      <w:r>
        <w:rPr>
          <w:b/>
          <w:bCs/>
        </w:rPr>
        <w:lastRenderedPageBreak/>
        <w:t xml:space="preserve">Table </w:t>
      </w:r>
      <w:r>
        <w:fldChar w:fldCharType="begin"/>
      </w:r>
      <w:r>
        <w:rPr>
          <w:b/>
          <w:bCs/>
        </w:rPr>
        <w:instrText xml:space="preserve"> SEQ Table_B \* ARABIC </w:instrText>
      </w:r>
      <w:r>
        <w:fldChar w:fldCharType="separate"/>
      </w:r>
      <w:r>
        <w:rPr>
          <w:b/>
          <w:bCs/>
          <w:noProof/>
        </w:rPr>
        <w:t>2</w:t>
      </w:r>
      <w:r>
        <w:fldChar w:fldCharType="end"/>
      </w:r>
      <w:bookmarkEnd w:id="3"/>
      <w:r>
        <w:rPr>
          <w:b/>
          <w:bCs/>
        </w:rPr>
        <w:t>.</w:t>
      </w:r>
      <w:r>
        <w:t xml:space="preserve"> Decomposition of sum of total healthcare expenditures by GP-care, specialist care and mental healthcare for divorced/widowed compared to the matched long-term married group by age group. OR = odds ratio, RR = rate ratio, 95% CI = 95% confidence interval.  Notes:</w:t>
      </w:r>
      <w:r>
        <w:rPr>
          <w:sz w:val="36"/>
          <w:szCs w:val="36"/>
        </w:rPr>
        <w:t xml:space="preserve"> </w:t>
      </w:r>
      <w:r>
        <w:rPr>
          <w:rFonts w:eastAsia="Times New Roman"/>
          <w:color w:val="000000"/>
          <w:vertAlign w:val="superscript"/>
          <w:lang w:eastAsia="nl-NL"/>
        </w:rPr>
        <w:t>a</w:t>
      </w:r>
      <w:r>
        <w:rPr>
          <w:sz w:val="36"/>
          <w:szCs w:val="36"/>
        </w:rPr>
        <w:t xml:space="preserve"> </w:t>
      </w:r>
      <w:r>
        <w:t xml:space="preserve">maternity care is only applicable for women age 25-44, </w:t>
      </w:r>
      <w:r>
        <w:rPr>
          <w:rFonts w:eastAsia="Times New Roman"/>
          <w:color w:val="000000"/>
          <w:vertAlign w:val="superscript"/>
          <w:lang w:eastAsia="nl-NL"/>
        </w:rPr>
        <w:t>b</w:t>
      </w:r>
      <w:r>
        <w:rPr>
          <w:sz w:val="36"/>
          <w:szCs w:val="36"/>
        </w:rPr>
        <w:t xml:space="preserve"> </w:t>
      </w:r>
      <w:r>
        <w:t>limited sample size or interindividual variation, and therefore insufficient statistical power</w:t>
      </w:r>
    </w:p>
    <w:tbl>
      <w:tblPr>
        <w:tblW w:w="49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569"/>
        <w:gridCol w:w="851"/>
        <w:gridCol w:w="566"/>
        <w:gridCol w:w="851"/>
        <w:gridCol w:w="566"/>
        <w:gridCol w:w="851"/>
        <w:gridCol w:w="566"/>
        <w:gridCol w:w="851"/>
        <w:gridCol w:w="488"/>
        <w:gridCol w:w="884"/>
        <w:gridCol w:w="455"/>
        <w:gridCol w:w="889"/>
        <w:gridCol w:w="455"/>
        <w:gridCol w:w="887"/>
        <w:gridCol w:w="455"/>
        <w:gridCol w:w="958"/>
      </w:tblGrid>
      <w:tr w:rsidR="00CE4A5E" w14:paraId="1EA9536D" w14:textId="77777777" w:rsidTr="00362700">
        <w:trPr>
          <w:trHeight w:val="296"/>
        </w:trPr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BA21E" w14:textId="77777777" w:rsidR="00CE4A5E" w:rsidRPr="00CE4A5E" w:rsidRDefault="00CE4A5E">
            <w:pPr>
              <w:rPr>
                <w:lang w:val="en-US"/>
              </w:rPr>
            </w:pPr>
          </w:p>
        </w:tc>
        <w:tc>
          <w:tcPr>
            <w:tcW w:w="11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57171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ll ages</w:t>
            </w:r>
          </w:p>
        </w:tc>
        <w:tc>
          <w:tcPr>
            <w:tcW w:w="11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9E0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ge 25-44</w:t>
            </w:r>
          </w:p>
        </w:tc>
        <w:tc>
          <w:tcPr>
            <w:tcW w:w="106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5619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ge 45-64</w:t>
            </w:r>
          </w:p>
        </w:tc>
        <w:tc>
          <w:tcPr>
            <w:tcW w:w="10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BEC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ge 65-79</w:t>
            </w:r>
          </w:p>
        </w:tc>
      </w:tr>
      <w:tr w:rsidR="00362700" w14:paraId="239689CD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2377D" w14:textId="77777777" w:rsidR="00CE4A5E" w:rsidRDefault="00CE4A5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7ADC5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245F8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3080C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87CBE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64A54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E7965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3DB5B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2E65C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C2906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E773D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13182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5139A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DF0CF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C0453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EB6CD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7975D" w14:textId="77777777" w:rsidR="00CE4A5E" w:rsidRDefault="00CE4A5E" w:rsidP="003627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95% CI</w:t>
            </w:r>
          </w:p>
        </w:tc>
      </w:tr>
      <w:tr w:rsidR="00362700" w14:paraId="0BA2BFF6" w14:textId="77777777" w:rsidTr="00362700">
        <w:trPr>
          <w:trHeight w:val="181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1E389" w14:textId="58AD54D6" w:rsidR="00362700" w:rsidRDefault="00362700">
            <w:pPr>
              <w:spacing w:after="0"/>
              <w:rPr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ivorced</w:t>
            </w:r>
          </w:p>
        </w:tc>
      </w:tr>
      <w:tr w:rsidR="00362700" w14:paraId="57741C24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AF4E3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GP-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1B55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643E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921A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D113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FCA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EDA8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7-1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14B0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F06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6-1.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CD3C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6348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98C1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038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9-1.1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54E1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139E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6DDD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A087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9-1.21</w:t>
            </w:r>
          </w:p>
        </w:tc>
      </w:tr>
      <w:tr w:rsidR="00362700" w14:paraId="3CB05A92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8799B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pecialist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DF1B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E10F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520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FE9B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7281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AD7A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9-1.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0B3F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7D7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4-1.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5EC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086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7-1.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C102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521E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5-1.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2847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1ACF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1-1.2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6503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0DDF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76-1.12</w:t>
            </w:r>
          </w:p>
        </w:tc>
      </w:tr>
      <w:tr w:rsidR="00362700" w14:paraId="00ACC794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66F5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ntal health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AFA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7792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063F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433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857B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2E1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87-2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0DC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095C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6-1.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F4D3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0E60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82-2.0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49DB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34EC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8-1.7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AF5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E790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61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5.2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5A6C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8.6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2B1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3.60-20.65</w:t>
            </w:r>
          </w:p>
        </w:tc>
      </w:tr>
      <w:tr w:rsidR="00362700" w14:paraId="0F097097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262B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Pharmaceuticals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242AC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9A06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B458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4577A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D66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A53F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4BC3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589B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BF8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436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0C54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FC0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94D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09B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**-**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3972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9FE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362700" w14:paraId="6E83BA90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0FF62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ome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24B17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767D4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70BE1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F84BC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23D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0FA5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12E8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D72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57C9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8886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234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D7B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E9CF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719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AA11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FD7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</w:tr>
      <w:tr w:rsidR="00362700" w14:paraId="59B49D7B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26D0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ternity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2E72E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BC5F3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5C6E1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2B8A24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F703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4EB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9660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EB5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F54E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9BB0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9A8F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4752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E6BF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1FCF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255B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F19F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</w:tr>
      <w:tr w:rsidR="00362700" w14:paraId="2C0F7B5C" w14:textId="77777777" w:rsidTr="00362700">
        <w:trPr>
          <w:trHeight w:val="181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7DE14" w14:textId="42AFF6AD" w:rsidR="00362700" w:rsidRDefault="00362700">
            <w:pPr>
              <w:spacing w:after="0"/>
              <w:rPr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Widowed</w:t>
            </w:r>
          </w:p>
        </w:tc>
      </w:tr>
      <w:tr w:rsidR="00362700" w14:paraId="3EA2370D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C46F2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GP-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998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124F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4E04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D63A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5DA2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F407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912C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3798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6-1.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9D9E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A479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A4F2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BE54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-1.2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7F21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E5A2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489A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22B4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-1.17</w:t>
            </w:r>
          </w:p>
        </w:tc>
      </w:tr>
      <w:tr w:rsidR="00362700" w14:paraId="3A4AE2E9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6D0C6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pecialist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4411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16D9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50A3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60F8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EB0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AFA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4-1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54A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EF4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4-1.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6316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17E7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5-1.0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CF9A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BA3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1-1.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E801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972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2-1.0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7477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DCF6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-1.16</w:t>
            </w:r>
          </w:p>
        </w:tc>
      </w:tr>
      <w:tr w:rsidR="00362700" w14:paraId="3B2FE223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D078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ntal health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84E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06EA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2DE1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F83E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51E4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30F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54-2.9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9D1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5828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-2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C337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052E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03-2.6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9869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2A4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9-1.2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989B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FEB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0-2.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303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E7CA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2-2.55</w:t>
            </w:r>
          </w:p>
        </w:tc>
      </w:tr>
      <w:tr w:rsidR="00362700" w14:paraId="73F04C9D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34A7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Pharmaceuticals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7BFA4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A94D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-1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EEE0E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F44F5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-1.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5BD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5C9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CEB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35B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5BBA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8C3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0DF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99DB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FE5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A05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A9ED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B1D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362700" w14:paraId="0F95ECC3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215D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ome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4D03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A93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D928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36A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0868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CB2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C81A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64EA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5952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8DB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031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E7B2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663A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AB0A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7B11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2731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362700" w14:paraId="3D989C91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A4A6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ternity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C12370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93CD4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1F7340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9516C0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6759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809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6E1D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1FB4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178E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92DD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0296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068B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F408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C40E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2DC7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0DFD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</w:tr>
      <w:tr w:rsidR="00362700" w14:paraId="456FB737" w14:textId="77777777" w:rsidTr="00362700">
        <w:trPr>
          <w:trHeight w:val="181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85132" w14:textId="03C28E06" w:rsidR="00362700" w:rsidRDefault="00362700">
            <w:pPr>
              <w:spacing w:after="0"/>
              <w:rPr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ong-term divorced</w:t>
            </w:r>
          </w:p>
        </w:tc>
      </w:tr>
      <w:tr w:rsidR="00362700" w14:paraId="40C4435B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4A0D4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GP-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ADBC8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E3750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CBF9F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FFC25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8F8E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5BA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2574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26B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121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E89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E43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A04B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FE0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8127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EA0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A1A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362700" w14:paraId="35C66E16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8E308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pecialist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961B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D4860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580E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4C802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9D40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838E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FBD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84B1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6295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DDDD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3F05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75F9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C047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441C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CC63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F72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362700" w14:paraId="3345C094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1BAF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ntal health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CC50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ED455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48E5B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60BDC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19F6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C4FB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BD70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31C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E1B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7AA7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431F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C845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509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EAD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7542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593D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362700" w14:paraId="4C84EFD9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9B1F4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Pharmaceuticals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C9C5C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72A2B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9AF06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C7FAD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-1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AEB7B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D381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6E597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90B9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6CBE5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8DCFE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2DD15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3C2D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8A7A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2352C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C46F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9BEE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362700" w14:paraId="69F08FB4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23160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ome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CE5AC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3E15C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-1.7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95326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7B2A5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-1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359D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EA16D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3A0D3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8A67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383C3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8A82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87FB0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2A1F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E764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4BD92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96680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E1BE3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362700" w14:paraId="7E249EBA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5EE17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aternity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4BD24D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CFCE08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FDE9F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AC722D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D7DA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A62E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0056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EC3F9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11466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8914D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B27BE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065BC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BC29A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5579A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E77A0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0164E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</w:tr>
      <w:tr w:rsidR="00362700" w14:paraId="03FB51F9" w14:textId="77777777" w:rsidTr="00362700">
        <w:trPr>
          <w:trHeight w:val="181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ADDC9" w14:textId="3B136D64" w:rsidR="00362700" w:rsidRDefault="00362700">
            <w:pPr>
              <w:spacing w:after="0"/>
              <w:rPr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ong-term widowed</w:t>
            </w:r>
          </w:p>
        </w:tc>
      </w:tr>
      <w:tr w:rsidR="00362700" w14:paraId="43676F53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46ACA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GP-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19D1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4C07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977A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FC59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B103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AAF6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DC6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877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1-1.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6EE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13E2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8-1.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A202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15F8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3-1.0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773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432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7-1.0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94EF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2A9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4-1.06</w:t>
            </w:r>
          </w:p>
        </w:tc>
      </w:tr>
      <w:tr w:rsidR="00362700" w14:paraId="5DE24013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69605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pecialist 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639F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DE8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8799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CD8A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FD60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3C60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2-1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1E14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151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7-1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316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593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7-1.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800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C8AF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3-1.0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B502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F247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97-1.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AE7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FDEC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0-1.05</w:t>
            </w:r>
          </w:p>
        </w:tc>
      </w:tr>
      <w:tr w:rsidR="00362700" w14:paraId="3B5BF876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0F331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ental healthcar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73E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E56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A4A8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9FA0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C85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9DB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8-1.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AC68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20B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-1.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6764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54AC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8-1.4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8AB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D6C3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7-1.4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5CB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B81B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7-1.2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C5F7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80A9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05-1.36</w:t>
            </w:r>
          </w:p>
        </w:tc>
      </w:tr>
      <w:tr w:rsidR="00362700" w14:paraId="5F2F4098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8F06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Pharmaceuticals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6AFF3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8BDCA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-1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5D748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0CA62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-1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0FAA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A57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CD6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8B5F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9C4D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1F6C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4F56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64FF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7C79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109E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4D9A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982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362700" w14:paraId="71C0A3A0" w14:textId="77777777" w:rsidTr="00362700">
        <w:trPr>
          <w:trHeight w:val="181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DE4CE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omecar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F87A8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4032E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-1.7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B0309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0258B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-1.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D24F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F8E3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FAB3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79E7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80EE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FB61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A515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FA2D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7E8D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BE01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17CD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043A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</w:tr>
    </w:tbl>
    <w:p w14:paraId="06522D49" w14:textId="77777777" w:rsidR="00CE4A5E" w:rsidRDefault="00CE4A5E" w:rsidP="00CE4A5E">
      <w:pPr>
        <w:rPr>
          <w:b/>
          <w:bCs/>
          <w:lang w:val="en-US"/>
        </w:rPr>
      </w:pPr>
    </w:p>
    <w:p w14:paraId="199FFC40" w14:textId="77777777" w:rsidR="00CE4A5E" w:rsidRDefault="00CE4A5E" w:rsidP="00CE4A5E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  <w:sectPr w:rsidR="00CE4A5E">
          <w:pgSz w:w="15840" w:h="12240" w:orient="landscape"/>
          <w:pgMar w:top="1440" w:right="1440" w:bottom="1440" w:left="1440" w:header="709" w:footer="709" w:gutter="0"/>
          <w:cols w:space="708"/>
        </w:sectPr>
      </w:pPr>
    </w:p>
    <w:p w14:paraId="299CD59A" w14:textId="0D0EC7A9" w:rsidR="00CE4A5E" w:rsidRDefault="00CE4A5E" w:rsidP="00CE4A5E">
      <w:pPr>
        <w:pStyle w:val="Caption"/>
      </w:pPr>
      <w:bookmarkStart w:id="4" w:name="_Ref74900612"/>
      <w:bookmarkStart w:id="5" w:name="_Ref85027825"/>
      <w:bookmarkEnd w:id="4"/>
      <w:r>
        <w:rPr>
          <w:b/>
          <w:bCs/>
        </w:rPr>
        <w:lastRenderedPageBreak/>
        <w:t xml:space="preserve">Table </w:t>
      </w:r>
      <w:r>
        <w:fldChar w:fldCharType="begin"/>
      </w:r>
      <w:r>
        <w:rPr>
          <w:b/>
          <w:bCs/>
        </w:rPr>
        <w:instrText xml:space="preserve"> SEQ Table_B \* ARABIC </w:instrText>
      </w:r>
      <w:r>
        <w:fldChar w:fldCharType="separate"/>
      </w:r>
      <w:r>
        <w:rPr>
          <w:b/>
          <w:bCs/>
          <w:noProof/>
        </w:rPr>
        <w:t>3</w:t>
      </w:r>
      <w:r>
        <w:fldChar w:fldCharType="end"/>
      </w:r>
      <w:bookmarkEnd w:id="5"/>
      <w:r>
        <w:rPr>
          <w:b/>
          <w:bCs/>
        </w:rPr>
        <w:t>.</w:t>
      </w:r>
      <w:r>
        <w:t xml:space="preserve"> Double-adjustment analysis. Crude model after PSM without further corrections. The double-adjusted model additionally corrects for matching variables (sex, age,</w:t>
      </w:r>
      <w:r w:rsidR="00EF0D3C">
        <w:t xml:space="preserve"> interaction between sex and age,</w:t>
      </w:r>
      <w:r>
        <w:t xml:space="preserve"> highest level of completed education, standardized disposable household income and healthcare expenditures in 2012). Expressed in rate ratios compared to long-term married. RR = rate ratio, 95% CI = 95% confidence interval. </w:t>
      </w:r>
    </w:p>
    <w:p w14:paraId="00BB5130" w14:textId="77777777" w:rsidR="00CE4A5E" w:rsidRDefault="00CE4A5E" w:rsidP="00CE4A5E">
      <w:pPr>
        <w:pStyle w:val="Caption"/>
      </w:pPr>
      <w:r>
        <w:t xml:space="preserve">Note: </w:t>
      </w:r>
      <w:r>
        <w:rPr>
          <w:rFonts w:eastAsia="Times New Roman"/>
          <w:color w:val="000000"/>
          <w:sz w:val="18"/>
          <w:szCs w:val="18"/>
          <w:vertAlign w:val="superscript"/>
          <w:lang w:eastAsia="nl-NL"/>
        </w:rPr>
        <w:t>a</w:t>
      </w:r>
      <w:r>
        <w:t xml:space="preserve"> unable to fit GLM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5"/>
        <w:gridCol w:w="455"/>
        <w:gridCol w:w="830"/>
        <w:gridCol w:w="1265"/>
        <w:gridCol w:w="980"/>
      </w:tblGrid>
      <w:tr w:rsidR="00CE4A5E" w14:paraId="256C75C0" w14:textId="77777777" w:rsidTr="00CE4A5E">
        <w:trPr>
          <w:trHeight w:val="18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6428E" w14:textId="77777777" w:rsidR="00CE4A5E" w:rsidRPr="00362700" w:rsidRDefault="00CE4A5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40A3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7DF8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6A7C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ouble adj. 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E5C6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5% CI</w:t>
            </w:r>
          </w:p>
        </w:tc>
      </w:tr>
      <w:tr w:rsidR="00CE4A5E" w14:paraId="0241A52E" w14:textId="77777777" w:rsidTr="00CE4A5E">
        <w:trPr>
          <w:trHeight w:val="18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15E0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  <w:t>Age 25-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CA050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2F781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1E098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615D3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CE4A5E" w14:paraId="5005500E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2B6A90E8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Enti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sample</w:t>
            </w:r>
          </w:p>
        </w:tc>
        <w:tc>
          <w:tcPr>
            <w:tcW w:w="0" w:type="auto"/>
            <w:noWrap/>
            <w:vAlign w:val="center"/>
            <w:hideMark/>
          </w:tcPr>
          <w:p w14:paraId="3245DAC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14:paraId="3CE7654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6-1.29</w:t>
            </w:r>
          </w:p>
        </w:tc>
        <w:tc>
          <w:tcPr>
            <w:tcW w:w="0" w:type="auto"/>
            <w:noWrap/>
            <w:vAlign w:val="center"/>
            <w:hideMark/>
          </w:tcPr>
          <w:p w14:paraId="142626B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noWrap/>
            <w:vAlign w:val="center"/>
            <w:hideMark/>
          </w:tcPr>
          <w:p w14:paraId="16A8425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CE4A5E" w14:paraId="6D308552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76DD041F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Recentl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divorc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widow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7F40DB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6</w:t>
            </w:r>
          </w:p>
        </w:tc>
        <w:tc>
          <w:tcPr>
            <w:tcW w:w="0" w:type="auto"/>
            <w:noWrap/>
            <w:vAlign w:val="center"/>
            <w:hideMark/>
          </w:tcPr>
          <w:p w14:paraId="08BE705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3-1.30</w:t>
            </w:r>
          </w:p>
        </w:tc>
        <w:tc>
          <w:tcPr>
            <w:tcW w:w="0" w:type="auto"/>
            <w:noWrap/>
            <w:vAlign w:val="center"/>
            <w:hideMark/>
          </w:tcPr>
          <w:p w14:paraId="0CE9353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69AB56D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CE4A5E" w14:paraId="49034618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79779299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cen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vorc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B3FE28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14:paraId="5CE1507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3-1.31</w:t>
            </w:r>
          </w:p>
        </w:tc>
        <w:tc>
          <w:tcPr>
            <w:tcW w:w="0" w:type="auto"/>
            <w:noWrap/>
            <w:vAlign w:val="center"/>
            <w:hideMark/>
          </w:tcPr>
          <w:p w14:paraId="4AD9E5B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244D6AB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CE4A5E" w14:paraId="2FADABCF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1DA4E43B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cen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idow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9D4794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7</w:t>
            </w:r>
          </w:p>
        </w:tc>
        <w:tc>
          <w:tcPr>
            <w:tcW w:w="0" w:type="auto"/>
            <w:noWrap/>
            <w:vAlign w:val="center"/>
            <w:hideMark/>
          </w:tcPr>
          <w:p w14:paraId="473DB4C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99-1.38</w:t>
            </w:r>
          </w:p>
        </w:tc>
        <w:tc>
          <w:tcPr>
            <w:tcW w:w="0" w:type="auto"/>
            <w:noWrap/>
            <w:vAlign w:val="center"/>
            <w:hideMark/>
          </w:tcPr>
          <w:p w14:paraId="254DB05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vAlign w:val="center"/>
            <w:hideMark/>
          </w:tcPr>
          <w:p w14:paraId="3072658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</w:tr>
      <w:tr w:rsidR="00CE4A5E" w14:paraId="1AC7C591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34A4EDC8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ong-term divorced or widowed</w:t>
            </w:r>
          </w:p>
        </w:tc>
        <w:tc>
          <w:tcPr>
            <w:tcW w:w="0" w:type="auto"/>
            <w:noWrap/>
            <w:vAlign w:val="center"/>
            <w:hideMark/>
          </w:tcPr>
          <w:p w14:paraId="3642D35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14:paraId="3CB3A27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6-1.29</w:t>
            </w:r>
          </w:p>
        </w:tc>
        <w:tc>
          <w:tcPr>
            <w:tcW w:w="0" w:type="auto"/>
            <w:noWrap/>
            <w:vAlign w:val="center"/>
            <w:hideMark/>
          </w:tcPr>
          <w:p w14:paraId="526C05C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vAlign w:val="center"/>
            <w:hideMark/>
          </w:tcPr>
          <w:p w14:paraId="15272BC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</w:tr>
      <w:tr w:rsidR="00CE4A5E" w14:paraId="74BDCB26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7CF315B4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Long-ter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vorc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9485E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14:paraId="20E22EA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6-1.29</w:t>
            </w:r>
          </w:p>
        </w:tc>
        <w:tc>
          <w:tcPr>
            <w:tcW w:w="0" w:type="auto"/>
            <w:noWrap/>
            <w:vAlign w:val="center"/>
            <w:hideMark/>
          </w:tcPr>
          <w:p w14:paraId="2024DC4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noWrap/>
            <w:vAlign w:val="center"/>
            <w:hideMark/>
          </w:tcPr>
          <w:p w14:paraId="4122F27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</w:tr>
      <w:tr w:rsidR="00CE4A5E" w14:paraId="12427D1D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302768EB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Long-ter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idow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2F0B97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4</w:t>
            </w:r>
          </w:p>
        </w:tc>
        <w:tc>
          <w:tcPr>
            <w:tcW w:w="0" w:type="auto"/>
            <w:noWrap/>
            <w:vAlign w:val="center"/>
            <w:hideMark/>
          </w:tcPr>
          <w:p w14:paraId="1806F52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4-1.34</w:t>
            </w:r>
          </w:p>
        </w:tc>
        <w:tc>
          <w:tcPr>
            <w:tcW w:w="0" w:type="auto"/>
            <w:noWrap/>
            <w:vAlign w:val="center"/>
            <w:hideMark/>
          </w:tcPr>
          <w:p w14:paraId="5DF694C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noWrap/>
            <w:vAlign w:val="center"/>
            <w:hideMark/>
          </w:tcPr>
          <w:p w14:paraId="57B6936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</w:tr>
      <w:tr w:rsidR="00CE4A5E" w14:paraId="755904F9" w14:textId="77777777" w:rsidTr="00CE4A5E">
        <w:trPr>
          <w:trHeight w:val="181"/>
        </w:trPr>
        <w:tc>
          <w:tcPr>
            <w:tcW w:w="0" w:type="auto"/>
            <w:noWrap/>
            <w:vAlign w:val="bottom"/>
          </w:tcPr>
          <w:p w14:paraId="1BC68413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14:paraId="29C58BC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14:paraId="1A8FC74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14:paraId="18DBD56B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44972451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4A5E" w14:paraId="5F23DD7F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7320C495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  <w:t>Age 45-64</w:t>
            </w:r>
          </w:p>
        </w:tc>
        <w:tc>
          <w:tcPr>
            <w:tcW w:w="0" w:type="auto"/>
            <w:noWrap/>
            <w:vAlign w:val="center"/>
          </w:tcPr>
          <w:p w14:paraId="4B22795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14:paraId="0496107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14:paraId="0C037E5B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D130E98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4A5E" w14:paraId="3504C85A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7DF529C6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Enti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sample</w:t>
            </w:r>
          </w:p>
        </w:tc>
        <w:tc>
          <w:tcPr>
            <w:tcW w:w="0" w:type="auto"/>
            <w:noWrap/>
            <w:vAlign w:val="center"/>
            <w:hideMark/>
          </w:tcPr>
          <w:p w14:paraId="41508C9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14:paraId="4A2D3F1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0-1.21</w:t>
            </w:r>
          </w:p>
        </w:tc>
        <w:tc>
          <w:tcPr>
            <w:tcW w:w="0" w:type="auto"/>
            <w:noWrap/>
            <w:vAlign w:val="center"/>
            <w:hideMark/>
          </w:tcPr>
          <w:p w14:paraId="44D91EF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14:paraId="588658A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CE4A5E" w14:paraId="0B1D7B5D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138706EE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Recentl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divorc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widow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E2190F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28C2DF3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2-1.18</w:t>
            </w:r>
          </w:p>
        </w:tc>
        <w:tc>
          <w:tcPr>
            <w:tcW w:w="0" w:type="auto"/>
            <w:noWrap/>
            <w:vAlign w:val="center"/>
            <w:hideMark/>
          </w:tcPr>
          <w:p w14:paraId="56F952F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noWrap/>
            <w:vAlign w:val="center"/>
            <w:hideMark/>
          </w:tcPr>
          <w:p w14:paraId="35F174E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</w:tr>
      <w:tr w:rsidR="00CE4A5E" w14:paraId="192ACBB0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051244ED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cen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vorc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8EAFD0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59F9F9F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9-1.16</w:t>
            </w:r>
          </w:p>
        </w:tc>
        <w:tc>
          <w:tcPr>
            <w:tcW w:w="0" w:type="auto"/>
            <w:noWrap/>
            <w:vAlign w:val="center"/>
            <w:hideMark/>
          </w:tcPr>
          <w:p w14:paraId="65F66AD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14:paraId="396CACB7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CE4A5E" w14:paraId="449E7590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19D4E54C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cen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idow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76D5D9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59AC408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4-1.28</w:t>
            </w:r>
          </w:p>
        </w:tc>
        <w:tc>
          <w:tcPr>
            <w:tcW w:w="0" w:type="auto"/>
            <w:noWrap/>
            <w:vAlign w:val="center"/>
            <w:hideMark/>
          </w:tcPr>
          <w:p w14:paraId="40351AC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vAlign w:val="center"/>
            <w:hideMark/>
          </w:tcPr>
          <w:p w14:paraId="5050BE3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CE4A5E" w14:paraId="2D8386A0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0E10DB86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ong-term divorced or widowed</w:t>
            </w:r>
          </w:p>
        </w:tc>
        <w:tc>
          <w:tcPr>
            <w:tcW w:w="0" w:type="auto"/>
            <w:noWrap/>
            <w:vAlign w:val="center"/>
            <w:hideMark/>
          </w:tcPr>
          <w:p w14:paraId="37C25EB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36B8BE2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14:paraId="68634A3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4423D3D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CE4A5E" w14:paraId="03161FDE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29D06A97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Long-ter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vorc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B95DAC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7EF5E4E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1-1.22</w:t>
            </w:r>
          </w:p>
        </w:tc>
        <w:tc>
          <w:tcPr>
            <w:tcW w:w="0" w:type="auto"/>
            <w:noWrap/>
            <w:vAlign w:val="center"/>
            <w:hideMark/>
          </w:tcPr>
          <w:p w14:paraId="3A5BFE2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76324F3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CE4A5E" w14:paraId="1E4A0121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02D13954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Long-ter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idow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F910F6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14:paraId="6B08C29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2-1.17</w:t>
            </w:r>
          </w:p>
        </w:tc>
        <w:tc>
          <w:tcPr>
            <w:tcW w:w="0" w:type="auto"/>
            <w:noWrap/>
            <w:vAlign w:val="center"/>
            <w:hideMark/>
          </w:tcPr>
          <w:p w14:paraId="4A1F28A6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14:paraId="28674EE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CE4A5E" w14:paraId="5FBADA5E" w14:textId="77777777" w:rsidTr="00CE4A5E">
        <w:trPr>
          <w:trHeight w:val="181"/>
        </w:trPr>
        <w:tc>
          <w:tcPr>
            <w:tcW w:w="0" w:type="auto"/>
            <w:noWrap/>
            <w:vAlign w:val="bottom"/>
          </w:tcPr>
          <w:p w14:paraId="181A1E57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14:paraId="3D0AB0C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14:paraId="5E2D36A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14:paraId="0795CB5B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8A7281F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4A5E" w14:paraId="5BF9BDA6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1E582F54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  <w:t>Age 65-79</w:t>
            </w:r>
          </w:p>
        </w:tc>
        <w:tc>
          <w:tcPr>
            <w:tcW w:w="0" w:type="auto"/>
            <w:noWrap/>
            <w:vAlign w:val="center"/>
          </w:tcPr>
          <w:p w14:paraId="381C619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14:paraId="33D7A60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14:paraId="730A51A2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DEA98ED" w14:textId="77777777" w:rsidR="00CE4A5E" w:rsidRDefault="00CE4A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4A5E" w14:paraId="3011C174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16ED6565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Enti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sample</w:t>
            </w:r>
          </w:p>
        </w:tc>
        <w:tc>
          <w:tcPr>
            <w:tcW w:w="0" w:type="auto"/>
            <w:noWrap/>
            <w:vAlign w:val="center"/>
            <w:hideMark/>
          </w:tcPr>
          <w:p w14:paraId="2C57903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36451EA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1-1.14</w:t>
            </w:r>
          </w:p>
        </w:tc>
        <w:tc>
          <w:tcPr>
            <w:tcW w:w="0" w:type="auto"/>
            <w:noWrap/>
            <w:vAlign w:val="center"/>
            <w:hideMark/>
          </w:tcPr>
          <w:p w14:paraId="14B5796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14:paraId="10FF5FFA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CE4A5E" w14:paraId="27A49E38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34374B7E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Recentl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divorc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widow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857FE22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9</w:t>
            </w:r>
          </w:p>
        </w:tc>
        <w:tc>
          <w:tcPr>
            <w:tcW w:w="0" w:type="auto"/>
            <w:noWrap/>
            <w:vAlign w:val="center"/>
            <w:hideMark/>
          </w:tcPr>
          <w:p w14:paraId="72BD44A0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2-1.26</w:t>
            </w:r>
          </w:p>
        </w:tc>
        <w:tc>
          <w:tcPr>
            <w:tcW w:w="0" w:type="auto"/>
            <w:noWrap/>
            <w:vAlign w:val="center"/>
            <w:hideMark/>
          </w:tcPr>
          <w:p w14:paraId="61FEAC0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0219823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</w:tr>
      <w:tr w:rsidR="00CE4A5E" w14:paraId="3C700A01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71568CF4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cen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vorc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06A6FD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14:paraId="2E51670B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01-1.42</w:t>
            </w:r>
          </w:p>
        </w:tc>
        <w:tc>
          <w:tcPr>
            <w:tcW w:w="0" w:type="auto"/>
            <w:noWrap/>
            <w:vAlign w:val="center"/>
            <w:hideMark/>
          </w:tcPr>
          <w:p w14:paraId="03EAE5F8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80" w:type="dxa"/>
            <w:noWrap/>
            <w:vAlign w:val="center"/>
            <w:hideMark/>
          </w:tcPr>
          <w:p w14:paraId="65850DD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CE4A5E" w14:paraId="6803160A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313CA49A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cen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idow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E83726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13C9883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1-1.27</w:t>
            </w:r>
          </w:p>
        </w:tc>
        <w:tc>
          <w:tcPr>
            <w:tcW w:w="0" w:type="auto"/>
            <w:noWrap/>
            <w:hideMark/>
          </w:tcPr>
          <w:p w14:paraId="357B0D2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980" w:type="dxa"/>
            <w:noWrap/>
            <w:hideMark/>
          </w:tcPr>
          <w:p w14:paraId="4CB572D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</w:tr>
      <w:tr w:rsidR="00CE4A5E" w14:paraId="075BF0D2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59717478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ong-term divorced or widowed</w:t>
            </w:r>
          </w:p>
        </w:tc>
        <w:tc>
          <w:tcPr>
            <w:tcW w:w="0" w:type="auto"/>
            <w:noWrap/>
            <w:vAlign w:val="center"/>
            <w:hideMark/>
          </w:tcPr>
          <w:p w14:paraId="708DFC94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121FA391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62D2B76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80" w:type="dxa"/>
            <w:noWrap/>
            <w:vAlign w:val="center"/>
            <w:hideMark/>
          </w:tcPr>
          <w:p w14:paraId="48D3FB49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CE4A5E" w14:paraId="2F43E0D3" w14:textId="77777777" w:rsidTr="00CE4A5E">
        <w:trPr>
          <w:trHeight w:val="181"/>
        </w:trPr>
        <w:tc>
          <w:tcPr>
            <w:tcW w:w="0" w:type="auto"/>
            <w:noWrap/>
            <w:vAlign w:val="bottom"/>
            <w:hideMark/>
          </w:tcPr>
          <w:p w14:paraId="6D325ED6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Long-ter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vorc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06D1A93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34A1435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0-1.14</w:t>
            </w:r>
          </w:p>
        </w:tc>
        <w:tc>
          <w:tcPr>
            <w:tcW w:w="0" w:type="auto"/>
            <w:noWrap/>
            <w:vAlign w:val="center"/>
            <w:hideMark/>
          </w:tcPr>
          <w:p w14:paraId="29A1DE9D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80" w:type="dxa"/>
            <w:noWrap/>
            <w:vAlign w:val="center"/>
            <w:hideMark/>
          </w:tcPr>
          <w:p w14:paraId="41E5FDB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CE4A5E" w14:paraId="36BBDF0E" w14:textId="77777777" w:rsidTr="00CE4A5E">
        <w:trPr>
          <w:trHeight w:val="1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4DC16" w14:textId="77777777" w:rsidR="00CE4A5E" w:rsidRDefault="00CE4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Long-ter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idow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C253C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D688F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0-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0EFDE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5F0125" w14:textId="77777777" w:rsidR="00CE4A5E" w:rsidRDefault="00CE4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</w:tr>
    </w:tbl>
    <w:p w14:paraId="6068E43D" w14:textId="77777777" w:rsidR="00CE4A5E" w:rsidRDefault="00CE4A5E" w:rsidP="00CE4A5E">
      <w:pPr>
        <w:rPr>
          <w:b/>
          <w:bCs/>
          <w:lang w:val="en-US"/>
        </w:rPr>
      </w:pPr>
      <w:r>
        <w:rPr>
          <w:b/>
          <w:bCs/>
          <w:lang w:val="en-US"/>
        </w:rPr>
        <w:fldChar w:fldCharType="begin"/>
      </w:r>
      <w:r>
        <w:rPr>
          <w:b/>
          <w:bCs/>
          <w:lang w:val="en-US"/>
        </w:rPr>
        <w:instrText xml:space="preserve"> ADDIN </w:instrText>
      </w:r>
      <w:r>
        <w:rPr>
          <w:b/>
          <w:bCs/>
          <w:lang w:val="en-US"/>
        </w:rPr>
        <w:fldChar w:fldCharType="end"/>
      </w:r>
    </w:p>
    <w:p w14:paraId="5D5278BE" w14:textId="77777777" w:rsidR="000D0DBD" w:rsidRPr="00CE4A5E" w:rsidRDefault="000D0DBD" w:rsidP="00CE4A5E"/>
    <w:sectPr w:rsidR="000D0DBD" w:rsidRPr="00CE4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D8B"/>
    <w:rsid w:val="000206FC"/>
    <w:rsid w:val="0003172A"/>
    <w:rsid w:val="000971CA"/>
    <w:rsid w:val="000A3544"/>
    <w:rsid w:val="000D0DBD"/>
    <w:rsid w:val="001100E7"/>
    <w:rsid w:val="0012475A"/>
    <w:rsid w:val="001648AC"/>
    <w:rsid w:val="00184679"/>
    <w:rsid w:val="001936E6"/>
    <w:rsid w:val="001A324F"/>
    <w:rsid w:val="00234C5F"/>
    <w:rsid w:val="00245198"/>
    <w:rsid w:val="002E54F8"/>
    <w:rsid w:val="00362700"/>
    <w:rsid w:val="00446B20"/>
    <w:rsid w:val="004F0CDF"/>
    <w:rsid w:val="004F1937"/>
    <w:rsid w:val="00523843"/>
    <w:rsid w:val="00524D9C"/>
    <w:rsid w:val="0056763A"/>
    <w:rsid w:val="00577893"/>
    <w:rsid w:val="005E7A9B"/>
    <w:rsid w:val="006307B7"/>
    <w:rsid w:val="00635E1D"/>
    <w:rsid w:val="0066558B"/>
    <w:rsid w:val="006E487C"/>
    <w:rsid w:val="00716AF8"/>
    <w:rsid w:val="007A30BA"/>
    <w:rsid w:val="008173BB"/>
    <w:rsid w:val="00872D45"/>
    <w:rsid w:val="008A068F"/>
    <w:rsid w:val="008F0B7C"/>
    <w:rsid w:val="009C2685"/>
    <w:rsid w:val="00A173C3"/>
    <w:rsid w:val="00A64DD3"/>
    <w:rsid w:val="00B42B8E"/>
    <w:rsid w:val="00B95756"/>
    <w:rsid w:val="00C168C6"/>
    <w:rsid w:val="00C2662A"/>
    <w:rsid w:val="00C8357C"/>
    <w:rsid w:val="00C9279E"/>
    <w:rsid w:val="00CE4A5E"/>
    <w:rsid w:val="00D4216D"/>
    <w:rsid w:val="00D4405D"/>
    <w:rsid w:val="00D45030"/>
    <w:rsid w:val="00DD0FE9"/>
    <w:rsid w:val="00E06A33"/>
    <w:rsid w:val="00E151BF"/>
    <w:rsid w:val="00E9498A"/>
    <w:rsid w:val="00EC571E"/>
    <w:rsid w:val="00EE4D8B"/>
    <w:rsid w:val="00EF0722"/>
    <w:rsid w:val="00EF0D3C"/>
    <w:rsid w:val="00F06CE3"/>
    <w:rsid w:val="00F7619D"/>
    <w:rsid w:val="00F961EC"/>
    <w:rsid w:val="00FD0D3E"/>
    <w:rsid w:val="00FE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37282"/>
  <w15:chartTrackingRefBased/>
  <w15:docId w15:val="{08C4B3E4-363E-4C00-851E-035D79D5F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A5E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4A5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4A5E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E4A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A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A5E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E4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4A5E"/>
  </w:style>
  <w:style w:type="paragraph" w:styleId="Footer">
    <w:name w:val="footer"/>
    <w:basedOn w:val="Normal"/>
    <w:link w:val="FooterChar"/>
    <w:uiPriority w:val="99"/>
    <w:semiHidden/>
    <w:unhideWhenUsed/>
    <w:rsid w:val="00CE4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4A5E"/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CE4A5E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4A5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4A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A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A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A5E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E4A5E"/>
  </w:style>
  <w:style w:type="paragraph" w:styleId="NoSpacing">
    <w:name w:val="No Spacing"/>
    <w:link w:val="NoSpacingChar"/>
    <w:uiPriority w:val="1"/>
    <w:qFormat/>
    <w:rsid w:val="00CE4A5E"/>
  </w:style>
  <w:style w:type="paragraph" w:styleId="Revision">
    <w:name w:val="Revision"/>
    <w:uiPriority w:val="99"/>
    <w:semiHidden/>
    <w:rsid w:val="00CE4A5E"/>
  </w:style>
  <w:style w:type="paragraph" w:styleId="ListParagraph">
    <w:name w:val="List Paragraph"/>
    <w:basedOn w:val="Normal"/>
    <w:uiPriority w:val="34"/>
    <w:qFormat/>
    <w:rsid w:val="00CE4A5E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E4A5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E4A5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E4A5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4A5E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4A5E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CE4A5E"/>
    <w:rPr>
      <w:vertAlign w:val="superscript"/>
    </w:rPr>
  </w:style>
  <w:style w:type="character" w:customStyle="1" w:styleId="normaltextrun">
    <w:name w:val="normaltextrun"/>
    <w:basedOn w:val="DefaultParagraphFont"/>
    <w:rsid w:val="00CE4A5E"/>
  </w:style>
  <w:style w:type="table" w:styleId="TableGrid">
    <w:name w:val="Table Grid"/>
    <w:basedOn w:val="TableNormal"/>
    <w:uiPriority w:val="39"/>
    <w:rsid w:val="00CE4A5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66</Words>
  <Characters>861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eulman</dc:creator>
  <cp:keywords/>
  <dc:description/>
  <cp:lastModifiedBy>Iris Meulman</cp:lastModifiedBy>
  <cp:revision>3</cp:revision>
  <dcterms:created xsi:type="dcterms:W3CDTF">2022-07-28T13:29:00Z</dcterms:created>
  <dcterms:modified xsi:type="dcterms:W3CDTF">2022-07-28T13:34:00Z</dcterms:modified>
</cp:coreProperties>
</file>